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6AB66" w14:textId="77777777" w:rsidR="00C17AEA" w:rsidRPr="000E3574" w:rsidRDefault="00C17AEA" w:rsidP="00C17AEA">
      <w:pPr>
        <w:rPr>
          <w:rFonts w:ascii="Arial" w:hAnsi="Arial" w:cs="Arial"/>
        </w:rPr>
      </w:pPr>
      <w:r w:rsidRPr="000E3574">
        <w:rPr>
          <w:rFonts w:ascii="Arial" w:hAnsi="Arial" w:cs="Arial"/>
        </w:rPr>
        <w:t>Supplementary Table 1: Pearson’s correlation coefficient and p values for the relationship between balance (three balance conditions: EOOB, ECOB, and EOCB) and connectivity (S1-M1, Lobule V-M1, Lobule VI-M1, Lobule VII-M1, Lobule VIII-M1 and Lobule X-M1.</w:t>
      </w:r>
    </w:p>
    <w:p w14:paraId="06CA1923" w14:textId="77777777" w:rsidR="00C17AEA" w:rsidRPr="000E3574" w:rsidRDefault="00C17AEA" w:rsidP="00C17AEA">
      <w:pPr>
        <w:rPr>
          <w:rFonts w:ascii="Arial" w:hAnsi="Arial" w:cs="Arial"/>
        </w:rPr>
      </w:pPr>
    </w:p>
    <w:p w14:paraId="12330638" w14:textId="77777777" w:rsidR="00C17AEA" w:rsidRPr="000E3574" w:rsidRDefault="00C17AEA" w:rsidP="00C17AEA">
      <w:pPr>
        <w:ind w:left="-720"/>
        <w:rPr>
          <w:rFonts w:ascii="Arial" w:hAnsi="Arial" w:cs="Arial"/>
        </w:rPr>
      </w:pPr>
      <w:r w:rsidRPr="000E3574">
        <w:rPr>
          <w:rFonts w:ascii="Arial" w:hAnsi="Arial" w:cs="Arial"/>
        </w:rPr>
        <w:object w:dxaOrig="12194" w:dyaOrig="2049" w14:anchorId="3C8A00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5pt;height:91.25pt" o:ole="">
            <v:imagedata r:id="rId4" o:title=""/>
          </v:shape>
          <o:OLEObject Type="Embed" ProgID="Excel.Sheet.12" ShapeID="_x0000_i1025" DrawAspect="Content" ObjectID="_1775903890" r:id="rId5"/>
        </w:object>
      </w:r>
    </w:p>
    <w:p w14:paraId="4A825627" w14:textId="77777777" w:rsidR="00C17AEA" w:rsidRPr="000E3574" w:rsidRDefault="00C17AEA" w:rsidP="00C17AEA">
      <w:pPr>
        <w:spacing w:line="480" w:lineRule="auto"/>
        <w:rPr>
          <w:rFonts w:ascii="Arial" w:eastAsia="Arial" w:hAnsi="Arial" w:cs="Arial"/>
        </w:rPr>
      </w:pPr>
    </w:p>
    <w:p w14:paraId="052FFEC6" w14:textId="77777777" w:rsidR="00C17AEA" w:rsidRPr="000E3574" w:rsidRDefault="00C17AEA" w:rsidP="00C17AEA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0E3574">
        <w:rPr>
          <w:rFonts w:ascii="Arial" w:eastAsia="Times New Roman" w:hAnsi="Arial" w:cs="Arial"/>
          <w:color w:val="000000"/>
        </w:rPr>
        <w:t>Supplementary Table 2: Pairwise Comparisons between the 95% COP ellipse area for the four balance conditions</w:t>
      </w:r>
    </w:p>
    <w:p w14:paraId="1D4D94EC" w14:textId="77777777" w:rsidR="00C17AEA" w:rsidRPr="000E3574" w:rsidRDefault="00C17AEA" w:rsidP="00C17AEA">
      <w:pPr>
        <w:rPr>
          <w:rFonts w:ascii="Arial" w:hAnsi="Arial" w:cs="Arial"/>
        </w:rPr>
      </w:pPr>
    </w:p>
    <w:p w14:paraId="4456F4E8" w14:textId="77777777" w:rsidR="00C17AEA" w:rsidRPr="000E3574" w:rsidRDefault="00C17AEA" w:rsidP="00C17AEA">
      <w:pPr>
        <w:rPr>
          <w:rFonts w:ascii="Arial" w:hAnsi="Arial" w:cs="Arial"/>
        </w:rPr>
      </w:pPr>
      <w:r w:rsidRPr="000E3574">
        <w:rPr>
          <w:rFonts w:ascii="Arial" w:hAnsi="Arial" w:cs="Arial"/>
        </w:rPr>
        <w:object w:dxaOrig="7204" w:dyaOrig="4923" w14:anchorId="15489AC8">
          <v:shape id="_x0000_i1026" type="#_x0000_t75" style="width:5in;height:246.15pt" o:ole="">
            <v:imagedata r:id="rId6" o:title=""/>
          </v:shape>
          <o:OLEObject Type="Embed" ProgID="Excel.Sheet.12" ShapeID="_x0000_i1026" DrawAspect="Content" ObjectID="_1775903891" r:id="rId7"/>
        </w:object>
      </w:r>
    </w:p>
    <w:p w14:paraId="56FE3395" w14:textId="77777777" w:rsidR="00C17AEA" w:rsidRPr="000E3574" w:rsidRDefault="00C17AEA" w:rsidP="00C17AEA">
      <w:pPr>
        <w:rPr>
          <w:rFonts w:ascii="Arial" w:hAnsi="Arial" w:cs="Arial"/>
        </w:rPr>
      </w:pPr>
    </w:p>
    <w:tbl>
      <w:tblPr>
        <w:tblW w:w="7000" w:type="dxa"/>
        <w:tblLook w:val="04A0" w:firstRow="1" w:lastRow="0" w:firstColumn="1" w:lastColumn="0" w:noHBand="0" w:noVBand="1"/>
      </w:tblPr>
      <w:tblGrid>
        <w:gridCol w:w="7000"/>
      </w:tblGrid>
      <w:tr w:rsidR="00C17AEA" w:rsidRPr="000E3574" w14:paraId="390C1B6D" w14:textId="77777777" w:rsidTr="00A05DB0">
        <w:trPr>
          <w:trHeight w:val="295"/>
        </w:trPr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DCA05" w14:textId="77777777" w:rsidR="00C17AEA" w:rsidRPr="000E3574" w:rsidRDefault="00C17AEA" w:rsidP="00A05D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3574">
              <w:rPr>
                <w:rFonts w:ascii="Arial" w:eastAsia="Times New Roman" w:hAnsi="Arial" w:cs="Arial"/>
                <w:color w:val="000000"/>
              </w:rPr>
              <w:t>Based on estimated marginal means</w:t>
            </w:r>
          </w:p>
        </w:tc>
      </w:tr>
      <w:tr w:rsidR="00C17AEA" w:rsidRPr="000E3574" w14:paraId="28026D4B" w14:textId="77777777" w:rsidTr="00A05DB0">
        <w:trPr>
          <w:trHeight w:val="295"/>
        </w:trPr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4F6F2" w14:textId="77777777" w:rsidR="00C17AEA" w:rsidRPr="000E3574" w:rsidRDefault="00C17AEA" w:rsidP="00A05D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3574">
              <w:rPr>
                <w:rFonts w:ascii="Arial" w:eastAsia="Times New Roman" w:hAnsi="Arial" w:cs="Arial"/>
                <w:color w:val="000000"/>
              </w:rPr>
              <w:t>*. The mean difference is significant at the .05 level.</w:t>
            </w:r>
          </w:p>
        </w:tc>
      </w:tr>
      <w:tr w:rsidR="00C17AEA" w:rsidRPr="000E3574" w14:paraId="0C0E5F84" w14:textId="77777777" w:rsidTr="00A05DB0">
        <w:trPr>
          <w:trHeight w:val="295"/>
        </w:trPr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7A5C0" w14:textId="77777777" w:rsidR="00C17AEA" w:rsidRPr="000E3574" w:rsidRDefault="00C17AEA" w:rsidP="00A05D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E3574">
              <w:rPr>
                <w:rFonts w:ascii="Arial" w:eastAsia="Times New Roman" w:hAnsi="Arial" w:cs="Arial"/>
                <w:color w:val="000000"/>
              </w:rPr>
              <w:t>b. Adjustment for multiple comparisons: Bonferroni.</w:t>
            </w:r>
          </w:p>
        </w:tc>
      </w:tr>
    </w:tbl>
    <w:p w14:paraId="1E72F73D" w14:textId="77777777" w:rsidR="00C17AEA" w:rsidRPr="000E3574" w:rsidRDefault="00C17AEA" w:rsidP="00C17AEA">
      <w:pPr>
        <w:rPr>
          <w:rFonts w:ascii="Arial" w:hAnsi="Arial" w:cs="Arial"/>
        </w:rPr>
      </w:pPr>
    </w:p>
    <w:p w14:paraId="3B83AE6D" w14:textId="77777777" w:rsidR="00C17AEA" w:rsidRPr="000E3574" w:rsidRDefault="00C17AEA" w:rsidP="00C17AEA">
      <w:pPr>
        <w:spacing w:line="480" w:lineRule="auto"/>
        <w:rPr>
          <w:rFonts w:ascii="Arial" w:eastAsia="Arial" w:hAnsi="Arial" w:cs="Arial"/>
        </w:rPr>
      </w:pPr>
    </w:p>
    <w:p w14:paraId="52E664F3" w14:textId="77777777" w:rsidR="00DE6748" w:rsidRDefault="00DE6748"/>
    <w:sectPr w:rsidR="00DE674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AEA"/>
    <w:rsid w:val="00C17AEA"/>
    <w:rsid w:val="00DE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72100"/>
  <w15:chartTrackingRefBased/>
  <w15:docId w15:val="{62FE8FB4-E372-4AE0-8645-6E88F4C72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AE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>Texas A&amp;M University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are, Ashwini Ajit</dc:creator>
  <cp:keywords/>
  <dc:description/>
  <cp:lastModifiedBy>Sansare, Ashwini Ajit</cp:lastModifiedBy>
  <cp:revision>1</cp:revision>
  <dcterms:created xsi:type="dcterms:W3CDTF">2024-04-29T18:51:00Z</dcterms:created>
  <dcterms:modified xsi:type="dcterms:W3CDTF">2024-04-29T18:52:00Z</dcterms:modified>
</cp:coreProperties>
</file>